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andi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>date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ur-associated autoanti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ge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hint="eastAsia" w:ascii="Times New Roman" w:hAnsi="Times New Roman" w:cs="Times New Roman"/>
          <w:sz w:val="24"/>
          <w:szCs w:val="24"/>
        </w:rPr>
        <w:t xml:space="preserve">applied for microarray analysis </w:t>
      </w:r>
      <w:r>
        <w:rPr>
          <w:rFonts w:ascii="Times New Roman" w:hAnsi="Times New Roman" w:cs="Times New Roman"/>
          <w:sz w:val="24"/>
          <w:szCs w:val="24"/>
        </w:rPr>
        <w:t xml:space="preserve">identifi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rological proteome analysi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ALDI-TOF mass spectrometr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tbl>
      <w:tblPr>
        <w:tblStyle w:val="9"/>
        <w:tblW w:w="4997" w:type="pct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83"/>
        <w:gridCol w:w="764"/>
        <w:gridCol w:w="1122"/>
        <w:gridCol w:w="1261"/>
        <w:gridCol w:w="1132"/>
        <w:gridCol w:w="840"/>
        <w:gridCol w:w="1227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  <w:t>Spot no.</w:t>
            </w:r>
          </w:p>
        </w:tc>
        <w:tc>
          <w:tcPr>
            <w:tcW w:w="625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494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>Mass</w:t>
            </w:r>
          </w:p>
        </w:tc>
        <w:tc>
          <w:tcPr>
            <w:tcW w:w="597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>MW/PI</w:t>
            </w:r>
          </w:p>
        </w:tc>
        <w:tc>
          <w:tcPr>
            <w:tcW w:w="785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>Sequence coverage</w:t>
            </w:r>
          </w:p>
        </w:tc>
        <w:tc>
          <w:tcPr>
            <w:tcW w:w="709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>Match peptides</w:t>
            </w:r>
          </w:p>
        </w:tc>
        <w:tc>
          <w:tcPr>
            <w:tcW w:w="538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 xml:space="preserve">Score </w:t>
            </w:r>
          </w:p>
        </w:tc>
        <w:tc>
          <w:tcPr>
            <w:tcW w:w="62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  <w:t>Functio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QCRC1</w:t>
            </w:r>
          </w:p>
        </w:tc>
        <w:tc>
          <w:tcPr>
            <w:tcW w:w="49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3297</w:t>
            </w:r>
          </w:p>
        </w:tc>
        <w:tc>
          <w:tcPr>
            <w:tcW w:w="5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26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8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709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8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623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roliferatio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LENBP1</w:t>
            </w:r>
          </w:p>
        </w:tc>
        <w:tc>
          <w:tcPr>
            <w:tcW w:w="49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28</w:t>
            </w:r>
          </w:p>
        </w:tc>
        <w:tc>
          <w:tcPr>
            <w:tcW w:w="5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3</w:t>
            </w:r>
          </w:p>
        </w:tc>
        <w:tc>
          <w:tcPr>
            <w:tcW w:w="78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8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623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Transpor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DH1B1</w:t>
            </w:r>
          </w:p>
        </w:tc>
        <w:tc>
          <w:tcPr>
            <w:tcW w:w="49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58</w:t>
            </w:r>
          </w:p>
        </w:tc>
        <w:tc>
          <w:tcPr>
            <w:tcW w:w="5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78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38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623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Metabolism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NO1</w:t>
            </w:r>
          </w:p>
        </w:tc>
        <w:tc>
          <w:tcPr>
            <w:tcW w:w="49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81</w:t>
            </w:r>
          </w:p>
        </w:tc>
        <w:tc>
          <w:tcPr>
            <w:tcW w:w="5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47169/7.01</w:t>
            </w:r>
          </w:p>
        </w:tc>
        <w:tc>
          <w:tcPr>
            <w:tcW w:w="78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709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8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623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abolism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RP1</w:t>
            </w:r>
          </w:p>
        </w:tc>
        <w:tc>
          <w:tcPr>
            <w:tcW w:w="49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21409</w:t>
            </w:r>
          </w:p>
        </w:tc>
        <w:tc>
          <w:tcPr>
            <w:tcW w:w="5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20567/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709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623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</w:rPr>
              <w:t>el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al 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LDI-TOF, matrix-assisted laser desorption/ionization-time-of-flight; </w:t>
      </w:r>
      <w:r>
        <w:rPr>
          <w:rFonts w:hint="eastAsia" w:ascii="Times New Roman" w:hAnsi="Times New Roman" w:cs="Times New Roman"/>
          <w:sz w:val="20"/>
          <w:szCs w:val="20"/>
        </w:rPr>
        <w:t>MW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lecular weight; PI, isoelectric point.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7DD2"/>
    <w:rsid w:val="00033F9E"/>
    <w:rsid w:val="001454B2"/>
    <w:rsid w:val="00167DD2"/>
    <w:rsid w:val="001D38E2"/>
    <w:rsid w:val="00214CF8"/>
    <w:rsid w:val="002246EA"/>
    <w:rsid w:val="00247C7C"/>
    <w:rsid w:val="00324D64"/>
    <w:rsid w:val="003E59B1"/>
    <w:rsid w:val="003E642A"/>
    <w:rsid w:val="00441A86"/>
    <w:rsid w:val="004C0A7A"/>
    <w:rsid w:val="00597D28"/>
    <w:rsid w:val="00682010"/>
    <w:rsid w:val="006825AD"/>
    <w:rsid w:val="0085306D"/>
    <w:rsid w:val="00891128"/>
    <w:rsid w:val="00980F69"/>
    <w:rsid w:val="009A7106"/>
    <w:rsid w:val="00BB011A"/>
    <w:rsid w:val="00C13ADA"/>
    <w:rsid w:val="00C60C7C"/>
    <w:rsid w:val="00CD32BF"/>
    <w:rsid w:val="00E82B9A"/>
    <w:rsid w:val="00EA7859"/>
    <w:rsid w:val="00EC60CE"/>
    <w:rsid w:val="00FA2981"/>
    <w:rsid w:val="00FE3889"/>
    <w:rsid w:val="02BE4C1C"/>
    <w:rsid w:val="085A12A8"/>
    <w:rsid w:val="0FFC095E"/>
    <w:rsid w:val="34482F75"/>
    <w:rsid w:val="3DD45267"/>
    <w:rsid w:val="3E935D3F"/>
    <w:rsid w:val="3FC61D5D"/>
    <w:rsid w:val="4F4D26BD"/>
    <w:rsid w:val="7524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table" w:customStyle="1" w:styleId="9">
    <w:name w:val="List Table 6 Colorful"/>
    <w:basedOn w:val="4"/>
    <w:qFormat/>
    <w:uiPriority w:val="51"/>
    <w:rPr>
      <w:color w:val="000000" w:themeColor="text1"/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fontstyle01"/>
    <w:basedOn w:val="6"/>
    <w:qFormat/>
    <w:uiPriority w:val="0"/>
    <w:rPr>
      <w:rFonts w:hint="default" w:ascii="AdvTT5235d5a9" w:hAnsi="AdvTT5235d5a9"/>
      <w:color w:val="231F2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08</Characters>
  <Lines>4</Lines>
  <Paragraphs>1</Paragraphs>
  <TotalTime>1</TotalTime>
  <ScaleCrop>false</ScaleCrop>
  <LinksUpToDate>false</LinksUpToDate>
  <CharactersWithSpaces>59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5:54:00Z</dcterms:created>
  <dc:creator>a</dc:creator>
  <cp:lastModifiedBy>黄</cp:lastModifiedBy>
  <cp:lastPrinted>2020-03-04T05:55:00Z</cp:lastPrinted>
  <dcterms:modified xsi:type="dcterms:W3CDTF">2020-04-06T06:24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